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1A68" w:rsidRDefault="002F1A68" w:rsidP="002F1A68">
      <w:pPr>
        <w:spacing w:line="240" w:lineRule="auto"/>
        <w:rPr>
          <w:rFonts w:ascii="Times New Roman" w:eastAsia="Times New Roman" w:hAnsi="Times New Roman" w:cs="Times New Roman"/>
          <w:b/>
          <w:lang w:val="en-US"/>
        </w:rPr>
      </w:pPr>
    </w:p>
    <w:p w:rsidR="002F1A68" w:rsidRDefault="002F1A68" w:rsidP="002F1A68">
      <w:pPr>
        <w:spacing w:line="240" w:lineRule="auto"/>
        <w:rPr>
          <w:rFonts w:ascii="Times New Roman" w:eastAsia="Times New Roman" w:hAnsi="Times New Roman" w:cs="Times New Roman"/>
          <w:b/>
          <w:lang w:val="en-US"/>
        </w:rPr>
      </w:pPr>
      <w:bookmarkStart w:id="0" w:name="_GoBack"/>
      <w:r>
        <w:rPr>
          <w:rFonts w:ascii="Times New Roman" w:eastAsia="Times New Roman" w:hAnsi="Times New Roman" w:cs="Times New Roman"/>
          <w:b/>
          <w:lang w:val="en-US"/>
        </w:rPr>
        <w:t>Supplementary Table 2</w:t>
      </w:r>
      <w:bookmarkEnd w:id="0"/>
      <w:r>
        <w:rPr>
          <w:rFonts w:ascii="Times New Roman" w:eastAsia="Times New Roman" w:hAnsi="Times New Roman" w:cs="Times New Roman"/>
          <w:b/>
          <w:lang w:val="en-US"/>
        </w:rPr>
        <w:t xml:space="preserve">. </w:t>
      </w:r>
      <w:r>
        <w:rPr>
          <w:rFonts w:ascii="Times New Roman" w:eastAsia="Times New Roman" w:hAnsi="Times New Roman" w:cs="Times New Roman"/>
          <w:lang w:val="en-US"/>
        </w:rPr>
        <w:t>Summary pooled effects and between-study variance estimates with 95% confidence intervals from sex-specific meta-analyses covering the social environmental determinants of cardiometabolic biomarkers</w:t>
      </w:r>
    </w:p>
    <w:tbl>
      <w:tblPr>
        <w:tblW w:w="5000" w:type="pct"/>
        <w:tblBorders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4145"/>
        <w:gridCol w:w="5682"/>
        <w:gridCol w:w="1084"/>
        <w:gridCol w:w="2756"/>
        <w:gridCol w:w="391"/>
        <w:gridCol w:w="1340"/>
      </w:tblGrid>
      <w:tr w:rsidR="002F1A68" w:rsidTr="002F1A68">
        <w:trPr>
          <w:trHeight w:val="500"/>
        </w:trPr>
        <w:tc>
          <w:tcPr>
            <w:tcW w:w="13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18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3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8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dds ratio (95% CI)</w:t>
            </w:r>
          </w:p>
        </w:tc>
        <w:tc>
          <w:tcPr>
            <w:tcW w:w="1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otal I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2F1A68" w:rsidTr="002F1A68">
        <w:trPr>
          <w:trHeight w:val="50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1A68" w:rsidTr="002F1A68">
        <w:trPr>
          <w:trHeight w:val="50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Economic and Social Disadvantage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VD risk score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 (0.34-2.78)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6%</w:t>
            </w:r>
          </w:p>
        </w:tc>
      </w:tr>
      <w:tr w:rsidR="002F1A68" w:rsidTr="002F1A68">
        <w:trPr>
          <w:trHeight w:val="50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Economic and Social Disadvantage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ardiovascular health-related risk factor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2 (1.03-1.22)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2F1A68" w:rsidTr="002F1A68">
        <w:trPr>
          <w:trHeight w:val="50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Social Relationships and Norms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VD risk score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6 (0.88-1.80)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%</w:t>
            </w:r>
          </w:p>
        </w:tc>
      </w:tr>
      <w:tr w:rsidR="002F1A68" w:rsidTr="002F1A68">
        <w:trPr>
          <w:trHeight w:val="50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Social Relationships and Norms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Metabolic and inflammatory-related risk factor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2 (0.63-1.34)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%</w:t>
            </w:r>
          </w:p>
        </w:tc>
      </w:tr>
      <w:tr w:rsidR="002F1A68" w:rsidTr="002F1A68">
        <w:trPr>
          <w:trHeight w:val="817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1A68" w:rsidTr="002F1A68">
        <w:trPr>
          <w:trHeight w:val="47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Economic and Social Disadvantage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VD risk score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9 (0.05-6.58)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7%</w:t>
            </w:r>
          </w:p>
        </w:tc>
      </w:tr>
      <w:tr w:rsidR="002F1A68" w:rsidTr="002F1A68">
        <w:trPr>
          <w:trHeight w:val="47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Economic and Social Disadvantage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ardiovascular health-related risk factor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2 (0.67-1.87)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%</w:t>
            </w:r>
          </w:p>
        </w:tc>
      </w:tr>
      <w:tr w:rsidR="002F1A68" w:rsidTr="002F1A68">
        <w:trPr>
          <w:trHeight w:val="50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Social Relationships and Norms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VD risk score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 (0.52-1.60)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%</w:t>
            </w:r>
          </w:p>
        </w:tc>
      </w:tr>
      <w:tr w:rsidR="002F1A68" w:rsidTr="002F1A68">
        <w:trPr>
          <w:trHeight w:val="500"/>
        </w:trPr>
        <w:tc>
          <w:tcPr>
            <w:tcW w:w="1346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Social Relationships and Norms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Metabolic and inflammatory-related risk factors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1 (0.65-2.26)</w:t>
            </w:r>
          </w:p>
        </w:tc>
        <w:tc>
          <w:tcPr>
            <w:tcW w:w="12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%</w:t>
            </w:r>
          </w:p>
        </w:tc>
      </w:tr>
      <w:tr w:rsidR="002F1A68" w:rsidTr="002F1A68">
        <w:trPr>
          <w:trHeight w:val="500"/>
        </w:trPr>
        <w:tc>
          <w:tcPr>
            <w:tcW w:w="319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‘***’= p &lt;= 0.001; ‘**’ = p &lt;= 0.01 ; ‘*’ = p &lt;= 0.0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F1A68" w:rsidRDefault="002F1A68" w:rsidP="0028276F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</w:tbl>
    <w:p w:rsidR="000A22FF" w:rsidRDefault="002F1A68"/>
    <w:sectPr w:rsidR="000A22FF" w:rsidSect="002F1A6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A68"/>
    <w:rsid w:val="002F1A68"/>
    <w:rsid w:val="00353E93"/>
    <w:rsid w:val="00405126"/>
    <w:rsid w:val="005A5ED2"/>
    <w:rsid w:val="0086732C"/>
    <w:rsid w:val="00B53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A2D92D-1B0C-44EE-9FAE-167C20C82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1A68"/>
    <w:pPr>
      <w:spacing w:after="0" w:line="276" w:lineRule="auto"/>
    </w:pPr>
    <w:rPr>
      <w:rFonts w:ascii="Arial" w:eastAsia="Arial" w:hAnsi="Arial" w:cs="Arial"/>
      <w:lang w:val="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9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eu, T.C. (Tay)</dc:creator>
  <cp:keywords/>
  <dc:description/>
  <cp:lastModifiedBy>Abreu, T.C. (Tay)</cp:lastModifiedBy>
  <cp:revision>1</cp:revision>
  <dcterms:created xsi:type="dcterms:W3CDTF">2022-10-13T16:43:00Z</dcterms:created>
  <dcterms:modified xsi:type="dcterms:W3CDTF">2022-10-13T16:44:00Z</dcterms:modified>
</cp:coreProperties>
</file>